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ascii="Times New Roman" w:hAnsi="Times New Roman" w:eastAsia="宋体" w:cs="Times New Roman"/>
          <w:b/>
          <w:caps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aps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caps/>
          <w:kern w:val="0"/>
          <w:sz w:val="24"/>
          <w:szCs w:val="24"/>
        </w:rPr>
        <w:t>upplementary Materials and Method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HAnsi"/>
          <w:b/>
          <w:bCs w:val="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/>
          <w:bCs w:val="0"/>
          <w:kern w:val="0"/>
          <w:sz w:val="24"/>
          <w:szCs w:val="24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HAnsi"/>
          <w:b/>
          <w:bCs w:val="0"/>
          <w:kern w:val="0"/>
          <w:sz w:val="24"/>
          <w:szCs w:val="24"/>
          <w:lang w:val="en-US" w:eastAsia="zh-CN" w:bidi="ar-SA"/>
        </w:rPr>
        <w:t>DS-PAGE analysis</w:t>
      </w:r>
      <w:r>
        <w:rPr>
          <w:rFonts w:hint="default" w:ascii="Times New Roman" w:hAnsi="Times New Roman" w:cs="Times New Roman" w:eastAsiaTheme="minorHAnsi"/>
          <w:b/>
          <w:bCs w:val="0"/>
          <w:kern w:val="0"/>
          <w:sz w:val="24"/>
          <w:szCs w:val="24"/>
          <w:lang w:val="en-US" w:eastAsia="zh-CN" w:bidi="ar-SA"/>
        </w:rPr>
        <w:t xml:space="preserve"> of whole-</w:t>
      </w:r>
      <w:r>
        <w:rPr>
          <w:rFonts w:hint="default" w:ascii="Times New Roman" w:hAnsi="Times New Roman" w:cs="Times New Roman" w:eastAsiaTheme="minorHAnsi"/>
          <w:b/>
          <w:bCs w:val="0"/>
          <w:kern w:val="0"/>
          <w:sz w:val="24"/>
          <w:szCs w:val="24"/>
          <w:lang w:val="en-US" w:eastAsia="zh-CN" w:bidi="ar-SA"/>
        </w:rPr>
        <w:t>virion H7N9 influenza vacci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caps w:val="0"/>
          <w:color w:val="3E3D4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3E3D4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The bulk of inactivated whole-virion H7N9 influenza vaccine with a total protein contentation of 400ug/ml was treated with PNGase F (New England biolabs), the optimal ratio of PNGase F to bulk was 1:50(v/v), followed by incubation at 37℃ overnight, the deglycosylated vaccine sample was fractionated by 12% SDS-PAGE under reducing conditions and stained with Coomassie Brilliant Blue R-250 </w:t>
      </w:r>
      <w:r>
        <w:rPr>
          <w:rFonts w:hint="default" w:ascii="Times New Roman" w:hAnsi="Times New Roman" w:eastAsia="宋体" w:cs="Times New Roman"/>
          <w:i w:val="0"/>
          <w:caps w:val="0"/>
          <w:color w:val="3E3D40"/>
          <w:spacing w:val="0"/>
          <w:kern w:val="0"/>
          <w:sz w:val="24"/>
          <w:szCs w:val="24"/>
          <w:u w:val="none"/>
          <w:shd w:val="clear" w:fill="FFFFFF"/>
          <w:lang w:val="en-US" w:eastAsia="en-US" w:bidi="ar"/>
        </w:rPr>
        <w:t xml:space="preserve">according to standard </w:t>
      </w:r>
      <w:r>
        <w:rPr>
          <w:rFonts w:hint="default" w:ascii="Times New Roman" w:hAnsi="Times New Roman" w:eastAsia="宋体" w:cs="Times New Roman"/>
          <w:i w:val="0"/>
          <w:caps w:val="0"/>
          <w:color w:val="3E3D4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protocols.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caps w:val="0"/>
          <w:color w:val="3E3D4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HAnsi"/>
          <w:b/>
          <w:bCs w:val="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/>
          <w:bCs w:val="0"/>
          <w:kern w:val="0"/>
          <w:sz w:val="24"/>
          <w:szCs w:val="24"/>
          <w:lang w:val="en-US" w:eastAsia="zh-CN" w:bidi="ar-SA"/>
        </w:rPr>
        <w:t>Histological</w:t>
      </w:r>
      <w:r>
        <w:rPr>
          <w:rFonts w:hint="default" w:ascii="Times New Roman" w:hAnsi="Times New Roman" w:cs="Times New Roman" w:eastAsiaTheme="minorHAnsi"/>
          <w:b/>
          <w:bCs w:val="0"/>
          <w:kern w:val="0"/>
          <w:sz w:val="24"/>
          <w:szCs w:val="24"/>
          <w:lang w:val="en-US" w:eastAsia="zh-CN" w:bidi="ar-SA"/>
        </w:rPr>
        <w:t xml:space="preserve"> analysis of lung tissu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 w:eastAsiaTheme="minorHAnsi"/>
          <w:b w:val="0"/>
          <w:bCs w:val="0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cs="Times New Roman" w:eastAsiaTheme="minorHAnsi"/>
          <w:b w:val="0"/>
          <w:bCs w:val="0"/>
          <w:kern w:val="0"/>
          <w:sz w:val="24"/>
          <w:szCs w:val="24"/>
          <w:lang w:eastAsia="en-US"/>
        </w:rPr>
        <w:t>The lung tissues were taken out from 3 mice in each group at 24h post immunization. For histological examinations staining, the lung tissue was fixed in 4% formaldehyde, dehydrated using a graded ethanol series, embedded in paraffin blocks and cut into 10 μm sections which were stained with hematoxylin and eosin (H&amp;E) according to standard methods. Finally, the histopathologic changes of the lung tissues were examined and observed under licit microscop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dvPTimes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11CB"/>
    <w:rsid w:val="00065DBD"/>
    <w:rsid w:val="0009620C"/>
    <w:rsid w:val="00111201"/>
    <w:rsid w:val="0012128D"/>
    <w:rsid w:val="00186C80"/>
    <w:rsid w:val="0018748F"/>
    <w:rsid w:val="00194137"/>
    <w:rsid w:val="001B65C8"/>
    <w:rsid w:val="001F2FB8"/>
    <w:rsid w:val="00222744"/>
    <w:rsid w:val="002446B2"/>
    <w:rsid w:val="00251640"/>
    <w:rsid w:val="00264D7A"/>
    <w:rsid w:val="00292BAF"/>
    <w:rsid w:val="002B27D6"/>
    <w:rsid w:val="002B3FAF"/>
    <w:rsid w:val="0040672E"/>
    <w:rsid w:val="004229ED"/>
    <w:rsid w:val="00425B1A"/>
    <w:rsid w:val="004508FD"/>
    <w:rsid w:val="004B57F3"/>
    <w:rsid w:val="00527ECB"/>
    <w:rsid w:val="00531131"/>
    <w:rsid w:val="00536B78"/>
    <w:rsid w:val="00537699"/>
    <w:rsid w:val="00552636"/>
    <w:rsid w:val="00562792"/>
    <w:rsid w:val="00603950"/>
    <w:rsid w:val="00610E61"/>
    <w:rsid w:val="00644772"/>
    <w:rsid w:val="00654D9B"/>
    <w:rsid w:val="00660B96"/>
    <w:rsid w:val="0067649F"/>
    <w:rsid w:val="00684124"/>
    <w:rsid w:val="006D3921"/>
    <w:rsid w:val="007079CA"/>
    <w:rsid w:val="00750EBD"/>
    <w:rsid w:val="007841BB"/>
    <w:rsid w:val="007B6CA4"/>
    <w:rsid w:val="008A50CB"/>
    <w:rsid w:val="008C4BF7"/>
    <w:rsid w:val="008F2DDA"/>
    <w:rsid w:val="009D189C"/>
    <w:rsid w:val="009D7B90"/>
    <w:rsid w:val="00A46F22"/>
    <w:rsid w:val="00AA7F4B"/>
    <w:rsid w:val="00AC4C94"/>
    <w:rsid w:val="00B808F5"/>
    <w:rsid w:val="00B81D5A"/>
    <w:rsid w:val="00B85DA5"/>
    <w:rsid w:val="00C153D4"/>
    <w:rsid w:val="00C25C3B"/>
    <w:rsid w:val="00C62C4E"/>
    <w:rsid w:val="00C77DD5"/>
    <w:rsid w:val="00CA3EC2"/>
    <w:rsid w:val="00CB1086"/>
    <w:rsid w:val="00D24C1E"/>
    <w:rsid w:val="00D846B8"/>
    <w:rsid w:val="00D9629D"/>
    <w:rsid w:val="00E33EA8"/>
    <w:rsid w:val="00EE647B"/>
    <w:rsid w:val="00F64FD8"/>
    <w:rsid w:val="00F75D62"/>
    <w:rsid w:val="00FC51D6"/>
    <w:rsid w:val="015536B3"/>
    <w:rsid w:val="23BF5D86"/>
    <w:rsid w:val="266E04E0"/>
    <w:rsid w:val="42E61A76"/>
    <w:rsid w:val="72AA2ED8"/>
    <w:rsid w:val="73B8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qFormat/>
    <w:uiPriority w:val="2"/>
    <w:pPr>
      <w:spacing w:after="200"/>
      <w:outlineLvl w:val="1"/>
    </w:p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Emphasis"/>
    <w:basedOn w:val="7"/>
    <w:qFormat/>
    <w:uiPriority w:val="20"/>
    <w:rPr>
      <w:i/>
      <w:iCs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7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4"/>
    <w:qFormat/>
    <w:uiPriority w:val="99"/>
    <w:rPr>
      <w:sz w:val="18"/>
      <w:szCs w:val="18"/>
    </w:rPr>
  </w:style>
  <w:style w:type="character" w:customStyle="1" w:styleId="12">
    <w:name w:val="批注框文本 Char"/>
    <w:basedOn w:val="7"/>
    <w:link w:val="3"/>
    <w:semiHidden/>
    <w:qFormat/>
    <w:uiPriority w:val="99"/>
    <w:rPr>
      <w:sz w:val="18"/>
      <w:szCs w:val="18"/>
    </w:rPr>
  </w:style>
  <w:style w:type="character" w:customStyle="1" w:styleId="13">
    <w:name w:val="op_dict_text2"/>
    <w:basedOn w:val="7"/>
    <w:qFormat/>
    <w:uiPriority w:val="0"/>
  </w:style>
  <w:style w:type="character" w:customStyle="1" w:styleId="14">
    <w:name w:val="apple-converted-space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0</Words>
  <Characters>1772</Characters>
  <Lines>14</Lines>
  <Paragraphs>4</Paragraphs>
  <TotalTime>13</TotalTime>
  <ScaleCrop>false</ScaleCrop>
  <LinksUpToDate>false</LinksUpToDate>
  <CharactersWithSpaces>2078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4:09:00Z</dcterms:created>
  <dc:creator>彭波</dc:creator>
  <cp:lastModifiedBy>罗剑</cp:lastModifiedBy>
  <dcterms:modified xsi:type="dcterms:W3CDTF">2019-08-22T11:51:4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